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C90" w:rsidRPr="002B03ED" w:rsidRDefault="00076834">
      <w:pPr>
        <w:rPr>
          <w:b/>
          <w:sz w:val="24"/>
          <w:szCs w:val="24"/>
        </w:rPr>
      </w:pPr>
      <w:r w:rsidRPr="002B03ED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8C6C90" w:rsidRPr="002B03ED">
        <w:rPr>
          <w:rFonts w:ascii="Times New Roman" w:hAnsi="Times New Roman" w:cs="Times New Roman"/>
          <w:b/>
          <w:sz w:val="24"/>
          <w:szCs w:val="24"/>
        </w:rPr>
        <w:t xml:space="preserve">Table. Multivariate Cox regression analysis </w:t>
      </w:r>
      <w:r w:rsidR="00A84714" w:rsidRPr="002B03ED">
        <w:rPr>
          <w:rFonts w:ascii="Times New Roman" w:hAnsi="Times New Roman" w:cs="Times New Roman"/>
          <w:b/>
          <w:sz w:val="24"/>
          <w:szCs w:val="24"/>
        </w:rPr>
        <w:t xml:space="preserve">to predict primary endpoint using conventional </w:t>
      </w:r>
      <w:r w:rsidR="004025DB" w:rsidRPr="002B03ED">
        <w:rPr>
          <w:rFonts w:ascii="Times New Roman" w:hAnsi="Times New Roman" w:cs="Times New Roman"/>
          <w:b/>
          <w:sz w:val="24"/>
          <w:szCs w:val="24"/>
        </w:rPr>
        <w:t>PH criteria</w:t>
      </w:r>
      <w:r w:rsidR="00D35607" w:rsidRPr="002B03ED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CD30ED" w:rsidRPr="002B03ED">
        <w:rPr>
          <w:rFonts w:ascii="Times New Roman" w:hAnsi="Times New Roman" w:cs="Times New Roman"/>
          <w:b/>
          <w:sz w:val="24"/>
          <w:szCs w:val="24"/>
        </w:rPr>
        <w:t>PVR</w:t>
      </w:r>
      <w:r w:rsidR="00A84714" w:rsidRPr="002B03E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4955"/>
        <w:gridCol w:w="1133"/>
        <w:gridCol w:w="1274"/>
        <w:gridCol w:w="1132"/>
      </w:tblGrid>
      <w:tr w:rsidR="00AE2CBB" w:rsidTr="002B03ED">
        <w:tc>
          <w:tcPr>
            <w:tcW w:w="4962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134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</w:p>
        </w:tc>
        <w:tc>
          <w:tcPr>
            <w:tcW w:w="1275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% CI</w:t>
            </w:r>
          </w:p>
        </w:tc>
        <w:tc>
          <w:tcPr>
            <w:tcW w:w="1133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4D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</w:t>
            </w:r>
          </w:p>
        </w:tc>
      </w:tr>
      <w:tr w:rsidR="00AE2CBB" w:rsidTr="002B03ED">
        <w:tc>
          <w:tcPr>
            <w:tcW w:w="4962" w:type="dxa"/>
          </w:tcPr>
          <w:p w:rsidR="00FE57B5" w:rsidRDefault="009B5F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ification of PH</w:t>
            </w:r>
          </w:p>
        </w:tc>
        <w:tc>
          <w:tcPr>
            <w:tcW w:w="1134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:rsidR="00FE57B5" w:rsidRDefault="00FE57B5" w:rsidP="000466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3791" w:rsidTr="002B03ED">
        <w:tc>
          <w:tcPr>
            <w:tcW w:w="4962" w:type="dxa"/>
          </w:tcPr>
          <w:p w:rsidR="000C3791" w:rsidRDefault="000C3791" w:rsidP="00AB3F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AB3F8D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H </w:t>
            </w:r>
            <w:r w:rsidRPr="009B5F9C">
              <w:rPr>
                <w:rFonts w:ascii="Times New Roman" w:hAnsi="Times New Roman" w:cs="Times New Roman"/>
                <w:sz w:val="20"/>
                <w:szCs w:val="20"/>
              </w:rPr>
              <w:t xml:space="preserve">(vs. </w:t>
            </w:r>
            <w:proofErr w:type="spellStart"/>
            <w:r w:rsidR="0075744C">
              <w:rPr>
                <w:rFonts w:ascii="Times New Roman" w:hAnsi="Times New Roman" w:cs="Times New Roman"/>
                <w:sz w:val="20"/>
                <w:szCs w:val="20"/>
              </w:rPr>
              <w:t>Ipc</w:t>
            </w:r>
            <w:proofErr w:type="spellEnd"/>
            <w:r w:rsidR="0075744C">
              <w:rPr>
                <w:rFonts w:ascii="Times New Roman" w:hAnsi="Times New Roman" w:cs="Times New Roman"/>
                <w:sz w:val="20"/>
                <w:szCs w:val="20"/>
              </w:rPr>
              <w:t>-PH</w:t>
            </w:r>
            <w:r w:rsidRPr="009B5F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0C3791" w:rsidRDefault="0075744C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3" w:type="dxa"/>
          </w:tcPr>
          <w:p w:rsidR="000C3791" w:rsidRDefault="00754F5C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3791" w:rsidTr="002B03ED">
        <w:tc>
          <w:tcPr>
            <w:tcW w:w="4962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FA5E8E" w:rsidRPr="00FA5E8E">
              <w:rPr>
                <w:rFonts w:ascii="Times New Roman" w:hAnsi="Times New Roman" w:cs="Times New Roman"/>
                <w:sz w:val="20"/>
                <w:szCs w:val="20"/>
              </w:rPr>
              <w:t>Borderline</w:t>
            </w:r>
            <w:r w:rsidR="00AB3F8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5744C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vs. </w:t>
            </w:r>
            <w:proofErr w:type="spellStart"/>
            <w:r w:rsidR="0075744C">
              <w:rPr>
                <w:rFonts w:ascii="Times New Roman" w:hAnsi="Times New Roman" w:cs="Times New Roman"/>
                <w:sz w:val="20"/>
                <w:szCs w:val="20"/>
              </w:rPr>
              <w:t>Ipc</w:t>
            </w:r>
            <w:proofErr w:type="spellEnd"/>
            <w:r w:rsidR="0075744C">
              <w:rPr>
                <w:rFonts w:ascii="Times New Roman" w:hAnsi="Times New Roman" w:cs="Times New Roman"/>
                <w:sz w:val="20"/>
                <w:szCs w:val="20"/>
              </w:rPr>
              <w:t>-P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0C3791" w:rsidRDefault="00926F2A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0C3791" w:rsidRDefault="0075744C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0C3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C3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33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0C3791" w:rsidTr="002B03ED">
        <w:tc>
          <w:tcPr>
            <w:tcW w:w="4962" w:type="dxa"/>
          </w:tcPr>
          <w:p w:rsidR="000C3791" w:rsidRDefault="000C3791" w:rsidP="00312E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pc</w:t>
            </w:r>
            <w:proofErr w:type="spellEnd"/>
            <w:r w:rsidR="0076497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vs. </w:t>
            </w:r>
            <w:r w:rsidR="00312E35">
              <w:rPr>
                <w:rFonts w:ascii="Times New Roman" w:hAnsi="Times New Roman" w:cs="Times New Roman"/>
                <w:sz w:val="20"/>
                <w:szCs w:val="20"/>
              </w:rPr>
              <w:t>Ipc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0C3791" w:rsidRDefault="0075744C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75" w:type="dxa"/>
          </w:tcPr>
          <w:p w:rsidR="000C3791" w:rsidRDefault="002624D2" w:rsidP="008A69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0C3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A69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C37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133" w:type="dxa"/>
          </w:tcPr>
          <w:p w:rsidR="000C3791" w:rsidRDefault="0075744C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C3791" w:rsidTr="002B03ED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 (10 year increase)</w:t>
            </w:r>
          </w:p>
        </w:tc>
        <w:tc>
          <w:tcPr>
            <w:tcW w:w="1134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54F5C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3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8C70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C3791" w:rsidTr="002B03ED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 sex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s. female)</w:t>
            </w:r>
          </w:p>
        </w:tc>
        <w:tc>
          <w:tcPr>
            <w:tcW w:w="1134" w:type="dxa"/>
          </w:tcPr>
          <w:p w:rsidR="000C3791" w:rsidRDefault="00926F2A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3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0C3791" w:rsidTr="002B03ED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verweight </w:t>
            </w:r>
            <w:r w:rsidRPr="005C666D">
              <w:rPr>
                <w:rFonts w:ascii="Times New Roman" w:hAnsi="Times New Roman" w:cs="Times New Roman"/>
                <w:sz w:val="20"/>
                <w:szCs w:val="20"/>
              </w:rPr>
              <w:t xml:space="preserve">(BMI </w:t>
            </w:r>
            <w:r w:rsidRPr="005C666D">
              <w:rPr>
                <w:rFonts w:ascii="Times New Roman" w:eastAsia="ＭＳ 明朝" w:hAnsi="Times New Roman" w:cs="Times New Roman"/>
                <w:sz w:val="20"/>
                <w:szCs w:val="20"/>
              </w:rPr>
              <w:t>≥</w:t>
            </w:r>
            <w:r w:rsidRPr="005C666D">
              <w:rPr>
                <w:rFonts w:ascii="Times New Roman" w:hAnsi="Times New Roman" w:cs="Times New Roman"/>
                <w:sz w:val="20"/>
                <w:szCs w:val="20"/>
              </w:rPr>
              <w:t>25 kg/m</w:t>
            </w:r>
            <w:r w:rsidRPr="005C66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C66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0C3791" w:rsidRDefault="00754F5C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3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3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bookmarkStart w:id="0" w:name="_GoBack"/>
        <w:bookmarkEnd w:id="0"/>
      </w:tr>
      <w:tr w:rsidR="000C3791" w:rsidTr="002B03ED">
        <w:tc>
          <w:tcPr>
            <w:tcW w:w="4962" w:type="dxa"/>
          </w:tcPr>
          <w:p w:rsidR="000C3791" w:rsidRDefault="000C3791" w:rsidP="007649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64977">
              <w:rPr>
                <w:rFonts w:ascii="Times New Roman" w:hAnsi="Times New Roman" w:cs="Times New Roman"/>
                <w:sz w:val="20"/>
                <w:szCs w:val="20"/>
              </w:rPr>
              <w:t xml:space="preserve">ystolic blood pressu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admission (10 mmHg increase)</w:t>
            </w:r>
          </w:p>
        </w:tc>
        <w:tc>
          <w:tcPr>
            <w:tcW w:w="1134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54F5C">
              <w:rPr>
                <w:rFonts w:ascii="Times New Roman" w:hAnsi="Times New Roman" w:cs="Times New Roman"/>
                <w:sz w:val="20"/>
                <w:szCs w:val="20"/>
              </w:rPr>
              <w:t xml:space="preserve"> 1.05</w:t>
            </w:r>
          </w:p>
        </w:tc>
        <w:tc>
          <w:tcPr>
            <w:tcW w:w="1133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926F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C3791" w:rsidTr="002B03ED">
        <w:tc>
          <w:tcPr>
            <w:tcW w:w="4962" w:type="dxa"/>
          </w:tcPr>
          <w:p w:rsidR="000C3791" w:rsidRDefault="00AB3F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64977" w:rsidRPr="00764977">
              <w:rPr>
                <w:rFonts w:ascii="Times New Roman" w:hAnsi="Times New Roman" w:cs="Times New Roman" w:hint="eastAsia"/>
                <w:sz w:val="20"/>
                <w:szCs w:val="20"/>
              </w:rPr>
              <w:t>schemic heart disease</w:t>
            </w:r>
          </w:p>
        </w:tc>
        <w:tc>
          <w:tcPr>
            <w:tcW w:w="1134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75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754F5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33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8C70D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60179" w:rsidTr="002B03ED">
        <w:tc>
          <w:tcPr>
            <w:tcW w:w="4962" w:type="dxa"/>
          </w:tcPr>
          <w:p w:rsidR="00E60179" w:rsidRPr="00534483" w:rsidRDefault="00E60179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emia</w:t>
            </w:r>
          </w:p>
        </w:tc>
        <w:tc>
          <w:tcPr>
            <w:tcW w:w="1134" w:type="dxa"/>
          </w:tcPr>
          <w:p w:rsidR="00E60179" w:rsidRDefault="00E60179" w:rsidP="0092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3</w:t>
            </w:r>
          </w:p>
        </w:tc>
        <w:tc>
          <w:tcPr>
            <w:tcW w:w="1275" w:type="dxa"/>
          </w:tcPr>
          <w:p w:rsidR="00E60179" w:rsidRDefault="00E6017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94 </w:t>
            </w:r>
            <w:r w:rsidR="008A69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3" w:type="dxa"/>
          </w:tcPr>
          <w:p w:rsidR="00E60179" w:rsidRDefault="00E60179" w:rsidP="00926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</w:tr>
      <w:tr w:rsidR="000C3791" w:rsidTr="002B03ED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483">
              <w:rPr>
                <w:rFonts w:ascii="Times New Roman" w:hAnsi="Times New Roman" w:cs="Times New Roman"/>
                <w:sz w:val="20"/>
                <w:szCs w:val="20"/>
              </w:rPr>
              <w:t>Hyperuricemia</w:t>
            </w:r>
          </w:p>
        </w:tc>
        <w:tc>
          <w:tcPr>
            <w:tcW w:w="1134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5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3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0C3791" w:rsidTr="002B03ED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mpaired renal function (</w:t>
            </w:r>
            <w:proofErr w:type="spellStart"/>
            <w:r w:rsidRPr="00C5467F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  <w:r w:rsidRPr="00C546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467F">
              <w:rPr>
                <w:rFonts w:ascii="Times New Roman" w:eastAsia="ＭＳ 明朝" w:hAnsi="Times New Roman" w:cs="Times New Roman"/>
                <w:sz w:val="20"/>
                <w:szCs w:val="20"/>
              </w:rPr>
              <w:t>&lt;60 ml/min</w:t>
            </w:r>
            <w:r w:rsidR="002142F9" w:rsidRPr="002142F9">
              <w:rPr>
                <w:rFonts w:ascii="Times New Roman" w:eastAsia="ＭＳ 明朝" w:hAnsi="Times New Roman" w:cs="Times New Roman"/>
                <w:sz w:val="20"/>
                <w:szCs w:val="20"/>
              </w:rPr>
              <w:t>/1.73 m</w:t>
            </w:r>
            <w:r w:rsidR="002142F9" w:rsidRPr="002142F9">
              <w:rPr>
                <w:rFonts w:ascii="Times New Roman" w:eastAsia="ＭＳ 明朝" w:hAnsi="Times New Roman" w:cs="Times New Roman"/>
                <w:sz w:val="20"/>
                <w:szCs w:val="20"/>
                <w:vertAlign w:val="superscript"/>
              </w:rPr>
              <w:t>2</w:t>
            </w:r>
            <w:r w:rsidRPr="00C5467F">
              <w:rPr>
                <w:rFonts w:ascii="Times New Roman" w:eastAsia="ＭＳ 明朝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275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</w:t>
            </w:r>
            <w:r w:rsidR="0034291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3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0C3791" w:rsidTr="002B03ED">
        <w:tc>
          <w:tcPr>
            <w:tcW w:w="4962" w:type="dxa"/>
          </w:tcPr>
          <w:p w:rsidR="000C3791" w:rsidRDefault="00764977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977">
              <w:rPr>
                <w:rFonts w:ascii="Times New Roman" w:hAnsi="Times New Roman" w:cs="Times New Roman" w:hint="eastAsia"/>
                <w:sz w:val="20"/>
                <w:szCs w:val="20"/>
              </w:rPr>
              <w:t>Atrial fibrillation</w:t>
            </w:r>
            <w:r w:rsidRPr="00764977">
              <w:rPr>
                <w:rFonts w:ascii="Times New Roman" w:hAnsi="Times New Roman" w:cs="Times New Roman"/>
                <w:sz w:val="20"/>
                <w:szCs w:val="20"/>
              </w:rPr>
              <w:t xml:space="preserve"> or flutter</w:t>
            </w:r>
          </w:p>
        </w:tc>
        <w:tc>
          <w:tcPr>
            <w:tcW w:w="1134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3429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4291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3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C3791" w:rsidTr="002B03ED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educed LVE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vs. preserved LVE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8C70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C70D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3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C3791" w:rsidTr="002B03ED">
        <w:tc>
          <w:tcPr>
            <w:tcW w:w="4962" w:type="dxa"/>
          </w:tcPr>
          <w:p w:rsidR="000C3791" w:rsidRDefault="000C3791" w:rsidP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op diuretics use</w:t>
            </w:r>
          </w:p>
        </w:tc>
        <w:tc>
          <w:tcPr>
            <w:tcW w:w="1134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:rsidR="000C3791" w:rsidRDefault="000C37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17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4291D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E6017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3" w:type="dxa"/>
          </w:tcPr>
          <w:p w:rsidR="000C3791" w:rsidRDefault="000C3791" w:rsidP="00262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8C70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624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:rsidR="00521381" w:rsidRDefault="004025DB" w:rsidP="00764977">
      <w:pPr>
        <w:rPr>
          <w:rFonts w:ascii="Times New Roman" w:hAnsi="Times New Roman" w:cs="Times New Roman"/>
          <w:sz w:val="24"/>
          <w:szCs w:val="24"/>
        </w:rPr>
      </w:pPr>
      <w:r w:rsidRPr="004025DB">
        <w:rPr>
          <w:rFonts w:ascii="Times New Roman" w:hAnsi="Times New Roman"/>
          <w:kern w:val="0"/>
          <w:sz w:val="20"/>
          <w:szCs w:val="20"/>
        </w:rPr>
        <w:t>PH, pulmonary hypertension;</w:t>
      </w:r>
      <w:r>
        <w:rPr>
          <w:rFonts w:ascii="Times New Roman" w:hAnsi="Times New Roman"/>
          <w:kern w:val="0"/>
          <w:sz w:val="20"/>
          <w:szCs w:val="20"/>
        </w:rPr>
        <w:t xml:space="preserve"> </w:t>
      </w:r>
      <w:r w:rsidR="002624D2">
        <w:rPr>
          <w:rFonts w:ascii="Times New Roman" w:hAnsi="Times New Roman"/>
          <w:kern w:val="0"/>
          <w:sz w:val="20"/>
          <w:szCs w:val="20"/>
        </w:rPr>
        <w:t>PVR</w:t>
      </w:r>
      <w:r w:rsidR="00D35607">
        <w:rPr>
          <w:rFonts w:ascii="Times New Roman" w:hAnsi="Times New Roman"/>
          <w:kern w:val="0"/>
          <w:sz w:val="20"/>
          <w:szCs w:val="20"/>
        </w:rPr>
        <w:t xml:space="preserve">, </w:t>
      </w:r>
      <w:r w:rsidR="002624D2">
        <w:rPr>
          <w:rFonts w:ascii="Times New Roman" w:hAnsi="Times New Roman"/>
          <w:kern w:val="0"/>
          <w:sz w:val="20"/>
          <w:szCs w:val="20"/>
        </w:rPr>
        <w:t>pulmonary vascular resistance</w:t>
      </w:r>
      <w:r w:rsidR="00D35607">
        <w:rPr>
          <w:rFonts w:ascii="Times New Roman" w:hAnsi="Times New Roman"/>
          <w:kern w:val="0"/>
          <w:sz w:val="20"/>
          <w:szCs w:val="20"/>
        </w:rPr>
        <w:t xml:space="preserve">; </w:t>
      </w:r>
      <w:proofErr w:type="spellStart"/>
      <w:r w:rsidR="00764977" w:rsidRPr="00764977">
        <w:rPr>
          <w:rFonts w:ascii="Times New Roman" w:hAnsi="Times New Roman"/>
          <w:kern w:val="0"/>
          <w:sz w:val="20"/>
          <w:szCs w:val="20"/>
        </w:rPr>
        <w:t>Ipc</w:t>
      </w:r>
      <w:proofErr w:type="spellEnd"/>
      <w:r w:rsidR="00764977" w:rsidRPr="00764977">
        <w:rPr>
          <w:rFonts w:ascii="Times New Roman" w:hAnsi="Times New Roman"/>
          <w:kern w:val="0"/>
          <w:sz w:val="20"/>
          <w:szCs w:val="20"/>
        </w:rPr>
        <w:t>-PH</w:t>
      </w:r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isolated post-capillary pulmonary hypertension</w:t>
      </w:r>
      <w:r w:rsidR="00D12B9A">
        <w:rPr>
          <w:rFonts w:ascii="Times New Roman" w:hAnsi="Times New Roman"/>
          <w:kern w:val="0"/>
          <w:sz w:val="20"/>
          <w:szCs w:val="20"/>
        </w:rPr>
        <w:t>;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="00764977" w:rsidRPr="00764977">
        <w:rPr>
          <w:rFonts w:ascii="Times New Roman" w:hAnsi="Times New Roman"/>
          <w:kern w:val="0"/>
          <w:sz w:val="20"/>
          <w:szCs w:val="20"/>
        </w:rPr>
        <w:t>Cpc</w:t>
      </w:r>
      <w:proofErr w:type="spellEnd"/>
      <w:r w:rsidR="00764977" w:rsidRPr="00764977">
        <w:rPr>
          <w:rFonts w:ascii="Times New Roman" w:hAnsi="Times New Roman"/>
          <w:kern w:val="0"/>
          <w:sz w:val="20"/>
          <w:szCs w:val="20"/>
        </w:rPr>
        <w:t>-PH</w:t>
      </w:r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combined pre- and post-capillary pulmonary hypertension</w:t>
      </w:r>
      <w:r w:rsidR="00D12B9A">
        <w:rPr>
          <w:rFonts w:ascii="Times New Roman" w:hAnsi="Times New Roman"/>
          <w:kern w:val="0"/>
          <w:sz w:val="20"/>
          <w:szCs w:val="20"/>
        </w:rPr>
        <w:t>;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</w:t>
      </w:r>
      <w:r w:rsidR="00764977" w:rsidRPr="00764977">
        <w:rPr>
          <w:rFonts w:ascii="Times New Roman" w:hAnsi="Times New Roman" w:hint="eastAsia"/>
          <w:kern w:val="0"/>
          <w:sz w:val="20"/>
          <w:szCs w:val="20"/>
        </w:rPr>
        <w:t>BMI</w:t>
      </w:r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 w:hint="eastAsia"/>
          <w:kern w:val="0"/>
          <w:sz w:val="20"/>
          <w:szCs w:val="20"/>
        </w:rPr>
        <w:t xml:space="preserve"> body mass index</w:t>
      </w:r>
      <w:r w:rsidR="00D12B9A">
        <w:rPr>
          <w:rFonts w:ascii="Times New Roman" w:hAnsi="Times New Roman"/>
          <w:kern w:val="0"/>
          <w:sz w:val="20"/>
          <w:szCs w:val="20"/>
        </w:rPr>
        <w:t>;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="00764977" w:rsidRPr="00764977">
        <w:rPr>
          <w:rFonts w:ascii="Times New Roman" w:hAnsi="Times New Roman"/>
          <w:kern w:val="0"/>
          <w:sz w:val="20"/>
          <w:szCs w:val="20"/>
        </w:rPr>
        <w:t>eGFR</w:t>
      </w:r>
      <w:proofErr w:type="spellEnd"/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estimated glomerular filtration rate</w:t>
      </w:r>
      <w:r w:rsidR="00D12B9A">
        <w:rPr>
          <w:rFonts w:ascii="Times New Roman" w:hAnsi="Times New Roman"/>
          <w:kern w:val="0"/>
          <w:sz w:val="20"/>
          <w:szCs w:val="20"/>
        </w:rPr>
        <w:t>;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LVEF</w:t>
      </w:r>
      <w:r w:rsidR="00D12B9A">
        <w:rPr>
          <w:rFonts w:ascii="Times New Roman" w:hAnsi="Times New Roman"/>
          <w:kern w:val="0"/>
          <w:sz w:val="20"/>
          <w:szCs w:val="20"/>
        </w:rPr>
        <w:t>,</w:t>
      </w:r>
      <w:r w:rsidR="00764977" w:rsidRPr="00764977">
        <w:rPr>
          <w:rFonts w:ascii="Times New Roman" w:hAnsi="Times New Roman"/>
          <w:kern w:val="0"/>
          <w:sz w:val="20"/>
          <w:szCs w:val="20"/>
        </w:rPr>
        <w:t xml:space="preserve"> left ventricular ejection fraction</w:t>
      </w:r>
      <w:r w:rsidR="00BA0228">
        <w:rPr>
          <w:rFonts w:ascii="Times New Roman" w:hAnsi="Times New Roman" w:hint="eastAsia"/>
          <w:kern w:val="0"/>
          <w:sz w:val="20"/>
          <w:szCs w:val="20"/>
        </w:rPr>
        <w:t>.</w:t>
      </w:r>
    </w:p>
    <w:sectPr w:rsidR="00521381" w:rsidSect="00AD0DDD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603F" w:rsidRDefault="00FB603F" w:rsidP="008621DB">
      <w:r>
        <w:separator/>
      </w:r>
    </w:p>
  </w:endnote>
  <w:endnote w:type="continuationSeparator" w:id="0">
    <w:p w:rsidR="00FB603F" w:rsidRDefault="00FB603F" w:rsidP="00862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Roman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平成明朝">
    <w:altName w:val="MT平成ゴシック体W5 JIS X 0208"/>
    <w:charset w:val="80"/>
    <w:family w:val="auto"/>
    <w:pitch w:val="variable"/>
    <w:sig w:usb0="01000000" w:usb1="00000708" w:usb2="1000000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1286088"/>
      <w:docPartObj>
        <w:docPartGallery w:val="Page Numbers (Bottom of Page)"/>
        <w:docPartUnique/>
      </w:docPartObj>
    </w:sdtPr>
    <w:sdtEndPr/>
    <w:sdtContent>
      <w:p w:rsidR="00BC558E" w:rsidRDefault="00BC558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03ED" w:rsidRPr="002B03ED">
          <w:rPr>
            <w:noProof/>
            <w:lang w:val="ja-JP"/>
          </w:rPr>
          <w:t>1</w:t>
        </w:r>
        <w:r>
          <w:fldChar w:fldCharType="end"/>
        </w:r>
      </w:p>
    </w:sdtContent>
  </w:sdt>
  <w:p w:rsidR="00BC558E" w:rsidRDefault="00BC558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603F" w:rsidRDefault="00FB603F" w:rsidP="008621DB">
      <w:r>
        <w:separator/>
      </w:r>
    </w:p>
  </w:footnote>
  <w:footnote w:type="continuationSeparator" w:id="0">
    <w:p w:rsidR="00FB603F" w:rsidRDefault="00FB603F" w:rsidP="008621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51C4B"/>
    <w:multiLevelType w:val="hybridMultilevel"/>
    <w:tmpl w:val="A1C693B4"/>
    <w:lvl w:ilvl="0" w:tplc="829C12CC">
      <w:numFmt w:val="bullet"/>
      <w:lvlText w:val="○"/>
      <w:lvlJc w:val="left"/>
      <w:pPr>
        <w:ind w:left="48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" w15:restartNumberingAfterBreak="0">
    <w:nsid w:val="2D9B4A36"/>
    <w:multiLevelType w:val="hybridMultilevel"/>
    <w:tmpl w:val="3F922CB0"/>
    <w:lvl w:ilvl="0" w:tplc="4D2603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151124C"/>
    <w:multiLevelType w:val="hybridMultilevel"/>
    <w:tmpl w:val="5DB209C2"/>
    <w:lvl w:ilvl="0" w:tplc="C0D65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98C9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BE46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3A4C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C832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488E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646F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F65A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C08D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rdiology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x5rttxa1wttape2fvivss0odwstaapwv2a5&quot;&gt;EndNote 文献&lt;record-ids&gt;&lt;item&gt;3706&lt;/item&gt;&lt;item&gt;3712&lt;/item&gt;&lt;item&gt;3720&lt;/item&gt;&lt;item&gt;3721&lt;/item&gt;&lt;item&gt;3724&lt;/item&gt;&lt;item&gt;3728&lt;/item&gt;&lt;item&gt;3731&lt;/item&gt;&lt;item&gt;3735&lt;/item&gt;&lt;item&gt;3749&lt;/item&gt;&lt;item&gt;3752&lt;/item&gt;&lt;item&gt;3769&lt;/item&gt;&lt;item&gt;3776&lt;/item&gt;&lt;item&gt;3777&lt;/item&gt;&lt;item&gt;3779&lt;/item&gt;&lt;item&gt;4042&lt;/item&gt;&lt;item&gt;4052&lt;/item&gt;&lt;item&gt;4068&lt;/item&gt;&lt;item&gt;4095&lt;/item&gt;&lt;item&gt;4098&lt;/item&gt;&lt;item&gt;4128&lt;/item&gt;&lt;item&gt;4161&lt;/item&gt;&lt;/record-ids&gt;&lt;/item&gt;&lt;/Libraries&gt;"/>
  </w:docVars>
  <w:rsids>
    <w:rsidRoot w:val="00D45AE8"/>
    <w:rsid w:val="00002E75"/>
    <w:rsid w:val="000053A5"/>
    <w:rsid w:val="000060D6"/>
    <w:rsid w:val="00014DA0"/>
    <w:rsid w:val="00015E59"/>
    <w:rsid w:val="000164EC"/>
    <w:rsid w:val="00024454"/>
    <w:rsid w:val="0002689F"/>
    <w:rsid w:val="000305D2"/>
    <w:rsid w:val="00032CD5"/>
    <w:rsid w:val="00044D27"/>
    <w:rsid w:val="000456C9"/>
    <w:rsid w:val="000466EB"/>
    <w:rsid w:val="0005426B"/>
    <w:rsid w:val="00055841"/>
    <w:rsid w:val="00066554"/>
    <w:rsid w:val="000677B0"/>
    <w:rsid w:val="000740D1"/>
    <w:rsid w:val="000743E6"/>
    <w:rsid w:val="00076834"/>
    <w:rsid w:val="00080FAA"/>
    <w:rsid w:val="00081855"/>
    <w:rsid w:val="00082177"/>
    <w:rsid w:val="00083CEA"/>
    <w:rsid w:val="00084ED7"/>
    <w:rsid w:val="000A2029"/>
    <w:rsid w:val="000A2E75"/>
    <w:rsid w:val="000A3F30"/>
    <w:rsid w:val="000A5C1A"/>
    <w:rsid w:val="000A7749"/>
    <w:rsid w:val="000A7D2E"/>
    <w:rsid w:val="000B35A0"/>
    <w:rsid w:val="000B6D12"/>
    <w:rsid w:val="000C1E24"/>
    <w:rsid w:val="000C2696"/>
    <w:rsid w:val="000C3791"/>
    <w:rsid w:val="000C3DD4"/>
    <w:rsid w:val="000D101E"/>
    <w:rsid w:val="000D5EB6"/>
    <w:rsid w:val="000E17CA"/>
    <w:rsid w:val="000F05FC"/>
    <w:rsid w:val="000F0C01"/>
    <w:rsid w:val="000F6B5E"/>
    <w:rsid w:val="00101304"/>
    <w:rsid w:val="00101678"/>
    <w:rsid w:val="00102970"/>
    <w:rsid w:val="00105C5F"/>
    <w:rsid w:val="0011541F"/>
    <w:rsid w:val="00117570"/>
    <w:rsid w:val="001536F5"/>
    <w:rsid w:val="00155F76"/>
    <w:rsid w:val="00156E7F"/>
    <w:rsid w:val="00157111"/>
    <w:rsid w:val="00165F20"/>
    <w:rsid w:val="0017446A"/>
    <w:rsid w:val="001779C5"/>
    <w:rsid w:val="0018395A"/>
    <w:rsid w:val="00192B86"/>
    <w:rsid w:val="001932EB"/>
    <w:rsid w:val="0019332B"/>
    <w:rsid w:val="00195281"/>
    <w:rsid w:val="00196137"/>
    <w:rsid w:val="001A0FB9"/>
    <w:rsid w:val="001A2005"/>
    <w:rsid w:val="001A5B2A"/>
    <w:rsid w:val="001A726F"/>
    <w:rsid w:val="001B0B86"/>
    <w:rsid w:val="001C26EB"/>
    <w:rsid w:val="001C3BA6"/>
    <w:rsid w:val="001C4066"/>
    <w:rsid w:val="001D2269"/>
    <w:rsid w:val="001D5DB4"/>
    <w:rsid w:val="001E148E"/>
    <w:rsid w:val="001F197D"/>
    <w:rsid w:val="001F3CC9"/>
    <w:rsid w:val="001F74B7"/>
    <w:rsid w:val="00202852"/>
    <w:rsid w:val="00204217"/>
    <w:rsid w:val="00206E7E"/>
    <w:rsid w:val="002102A0"/>
    <w:rsid w:val="002129F9"/>
    <w:rsid w:val="002142F9"/>
    <w:rsid w:val="0021758B"/>
    <w:rsid w:val="002215CD"/>
    <w:rsid w:val="00221E5D"/>
    <w:rsid w:val="002222E3"/>
    <w:rsid w:val="002223CE"/>
    <w:rsid w:val="00225112"/>
    <w:rsid w:val="002360C3"/>
    <w:rsid w:val="00240215"/>
    <w:rsid w:val="0024186A"/>
    <w:rsid w:val="00241C59"/>
    <w:rsid w:val="00241F3D"/>
    <w:rsid w:val="0024349A"/>
    <w:rsid w:val="00245465"/>
    <w:rsid w:val="00245786"/>
    <w:rsid w:val="00250826"/>
    <w:rsid w:val="002534D5"/>
    <w:rsid w:val="002624D2"/>
    <w:rsid w:val="00263360"/>
    <w:rsid w:val="00264D66"/>
    <w:rsid w:val="00265051"/>
    <w:rsid w:val="00276A41"/>
    <w:rsid w:val="002833D6"/>
    <w:rsid w:val="00284C3D"/>
    <w:rsid w:val="0028591A"/>
    <w:rsid w:val="00287399"/>
    <w:rsid w:val="002976A6"/>
    <w:rsid w:val="002A21A6"/>
    <w:rsid w:val="002A3FE1"/>
    <w:rsid w:val="002B03ED"/>
    <w:rsid w:val="002B6A44"/>
    <w:rsid w:val="002B70D8"/>
    <w:rsid w:val="002B7D36"/>
    <w:rsid w:val="002C1397"/>
    <w:rsid w:val="002D0AAB"/>
    <w:rsid w:val="002D304A"/>
    <w:rsid w:val="002D668D"/>
    <w:rsid w:val="002D746C"/>
    <w:rsid w:val="00303DDC"/>
    <w:rsid w:val="00304386"/>
    <w:rsid w:val="0030520E"/>
    <w:rsid w:val="00305494"/>
    <w:rsid w:val="00312E35"/>
    <w:rsid w:val="00313702"/>
    <w:rsid w:val="00324A54"/>
    <w:rsid w:val="0032744B"/>
    <w:rsid w:val="00330BFA"/>
    <w:rsid w:val="003328D6"/>
    <w:rsid w:val="00333002"/>
    <w:rsid w:val="003344FE"/>
    <w:rsid w:val="003348CD"/>
    <w:rsid w:val="00337EB4"/>
    <w:rsid w:val="0034291D"/>
    <w:rsid w:val="00344095"/>
    <w:rsid w:val="003566C6"/>
    <w:rsid w:val="0036085B"/>
    <w:rsid w:val="003667B0"/>
    <w:rsid w:val="00373A9C"/>
    <w:rsid w:val="00376274"/>
    <w:rsid w:val="0037632A"/>
    <w:rsid w:val="00376F92"/>
    <w:rsid w:val="003803AD"/>
    <w:rsid w:val="00380FD2"/>
    <w:rsid w:val="00384B12"/>
    <w:rsid w:val="00395339"/>
    <w:rsid w:val="0039702D"/>
    <w:rsid w:val="003B60EB"/>
    <w:rsid w:val="003C4F96"/>
    <w:rsid w:val="003C51D8"/>
    <w:rsid w:val="003C690F"/>
    <w:rsid w:val="003E090B"/>
    <w:rsid w:val="003F3930"/>
    <w:rsid w:val="003F640C"/>
    <w:rsid w:val="004025DB"/>
    <w:rsid w:val="00404EBB"/>
    <w:rsid w:val="004064DA"/>
    <w:rsid w:val="004177F0"/>
    <w:rsid w:val="0042014A"/>
    <w:rsid w:val="00420F15"/>
    <w:rsid w:val="0042347A"/>
    <w:rsid w:val="00426928"/>
    <w:rsid w:val="00431AB5"/>
    <w:rsid w:val="00454B0E"/>
    <w:rsid w:val="00455D39"/>
    <w:rsid w:val="0045702A"/>
    <w:rsid w:val="0046216E"/>
    <w:rsid w:val="00466A72"/>
    <w:rsid w:val="00471E00"/>
    <w:rsid w:val="004766D0"/>
    <w:rsid w:val="00477ACA"/>
    <w:rsid w:val="004806A5"/>
    <w:rsid w:val="004806EE"/>
    <w:rsid w:val="00484ECB"/>
    <w:rsid w:val="0049179C"/>
    <w:rsid w:val="00492546"/>
    <w:rsid w:val="004A2D09"/>
    <w:rsid w:val="004A467E"/>
    <w:rsid w:val="004A6EEC"/>
    <w:rsid w:val="004B34DE"/>
    <w:rsid w:val="004B3E70"/>
    <w:rsid w:val="004B503D"/>
    <w:rsid w:val="004B71BC"/>
    <w:rsid w:val="004C2606"/>
    <w:rsid w:val="004C343F"/>
    <w:rsid w:val="004C5B6A"/>
    <w:rsid w:val="004C61BE"/>
    <w:rsid w:val="004C6777"/>
    <w:rsid w:val="004D1C4C"/>
    <w:rsid w:val="004D2DAC"/>
    <w:rsid w:val="004E34EB"/>
    <w:rsid w:val="004E3C11"/>
    <w:rsid w:val="004F296F"/>
    <w:rsid w:val="0050094A"/>
    <w:rsid w:val="00502330"/>
    <w:rsid w:val="005025E0"/>
    <w:rsid w:val="00503BCE"/>
    <w:rsid w:val="005178D9"/>
    <w:rsid w:val="00521381"/>
    <w:rsid w:val="00522095"/>
    <w:rsid w:val="00522D79"/>
    <w:rsid w:val="00523A6B"/>
    <w:rsid w:val="00530D4A"/>
    <w:rsid w:val="00534483"/>
    <w:rsid w:val="00535A96"/>
    <w:rsid w:val="005505BE"/>
    <w:rsid w:val="00553F38"/>
    <w:rsid w:val="00560A5C"/>
    <w:rsid w:val="00563088"/>
    <w:rsid w:val="00567213"/>
    <w:rsid w:val="00570D15"/>
    <w:rsid w:val="00590754"/>
    <w:rsid w:val="00593D60"/>
    <w:rsid w:val="005940B8"/>
    <w:rsid w:val="00597129"/>
    <w:rsid w:val="005A064D"/>
    <w:rsid w:val="005A08D6"/>
    <w:rsid w:val="005A3760"/>
    <w:rsid w:val="005A6DB4"/>
    <w:rsid w:val="005B22C4"/>
    <w:rsid w:val="005B34FD"/>
    <w:rsid w:val="005B3C50"/>
    <w:rsid w:val="005B71D7"/>
    <w:rsid w:val="005B763D"/>
    <w:rsid w:val="005C666D"/>
    <w:rsid w:val="005C691D"/>
    <w:rsid w:val="005C77D8"/>
    <w:rsid w:val="005D5AD9"/>
    <w:rsid w:val="005D6E93"/>
    <w:rsid w:val="005D709E"/>
    <w:rsid w:val="005E08F3"/>
    <w:rsid w:val="005E0985"/>
    <w:rsid w:val="005E165D"/>
    <w:rsid w:val="005E1D0D"/>
    <w:rsid w:val="005E1E64"/>
    <w:rsid w:val="005E2382"/>
    <w:rsid w:val="005E322A"/>
    <w:rsid w:val="005F1C95"/>
    <w:rsid w:val="005F739F"/>
    <w:rsid w:val="0060024D"/>
    <w:rsid w:val="00605A90"/>
    <w:rsid w:val="00610961"/>
    <w:rsid w:val="00616AF2"/>
    <w:rsid w:val="00617DA7"/>
    <w:rsid w:val="00630B3A"/>
    <w:rsid w:val="00632197"/>
    <w:rsid w:val="00633CA4"/>
    <w:rsid w:val="0063677B"/>
    <w:rsid w:val="00636D15"/>
    <w:rsid w:val="00637AB1"/>
    <w:rsid w:val="00643B45"/>
    <w:rsid w:val="00647189"/>
    <w:rsid w:val="00653719"/>
    <w:rsid w:val="006537E6"/>
    <w:rsid w:val="00654342"/>
    <w:rsid w:val="00654F8B"/>
    <w:rsid w:val="00663936"/>
    <w:rsid w:val="006673C5"/>
    <w:rsid w:val="006720AC"/>
    <w:rsid w:val="00672747"/>
    <w:rsid w:val="00673E56"/>
    <w:rsid w:val="006806DB"/>
    <w:rsid w:val="00685E64"/>
    <w:rsid w:val="00690496"/>
    <w:rsid w:val="00691B17"/>
    <w:rsid w:val="00692467"/>
    <w:rsid w:val="006A7F52"/>
    <w:rsid w:val="006B0112"/>
    <w:rsid w:val="006B17AB"/>
    <w:rsid w:val="006B2076"/>
    <w:rsid w:val="006B6D85"/>
    <w:rsid w:val="006C7EB5"/>
    <w:rsid w:val="006D422F"/>
    <w:rsid w:val="006E216B"/>
    <w:rsid w:val="006E541F"/>
    <w:rsid w:val="006F57FB"/>
    <w:rsid w:val="006F64E2"/>
    <w:rsid w:val="00700427"/>
    <w:rsid w:val="00700DBF"/>
    <w:rsid w:val="0070175A"/>
    <w:rsid w:val="0070446A"/>
    <w:rsid w:val="007116D2"/>
    <w:rsid w:val="007118EA"/>
    <w:rsid w:val="00717956"/>
    <w:rsid w:val="007208CF"/>
    <w:rsid w:val="00724B65"/>
    <w:rsid w:val="00725E1E"/>
    <w:rsid w:val="007318E9"/>
    <w:rsid w:val="00743F0B"/>
    <w:rsid w:val="00753079"/>
    <w:rsid w:val="00753639"/>
    <w:rsid w:val="0075400D"/>
    <w:rsid w:val="00754F5C"/>
    <w:rsid w:val="0075744C"/>
    <w:rsid w:val="00760BA8"/>
    <w:rsid w:val="0076131C"/>
    <w:rsid w:val="0076147F"/>
    <w:rsid w:val="007640BF"/>
    <w:rsid w:val="00764977"/>
    <w:rsid w:val="007660AC"/>
    <w:rsid w:val="00775104"/>
    <w:rsid w:val="00775889"/>
    <w:rsid w:val="00776F94"/>
    <w:rsid w:val="0077704E"/>
    <w:rsid w:val="00780A03"/>
    <w:rsid w:val="007812CC"/>
    <w:rsid w:val="007836F9"/>
    <w:rsid w:val="00786C65"/>
    <w:rsid w:val="007943FA"/>
    <w:rsid w:val="00795409"/>
    <w:rsid w:val="00795CB5"/>
    <w:rsid w:val="007A2524"/>
    <w:rsid w:val="007B47A4"/>
    <w:rsid w:val="007C15B8"/>
    <w:rsid w:val="007C3E01"/>
    <w:rsid w:val="007D26BF"/>
    <w:rsid w:val="007E0A1E"/>
    <w:rsid w:val="007E0E67"/>
    <w:rsid w:val="007E3D10"/>
    <w:rsid w:val="007E5F80"/>
    <w:rsid w:val="007E6AE2"/>
    <w:rsid w:val="007E730F"/>
    <w:rsid w:val="007E7BF5"/>
    <w:rsid w:val="00802B17"/>
    <w:rsid w:val="00802E18"/>
    <w:rsid w:val="00807657"/>
    <w:rsid w:val="00813EA9"/>
    <w:rsid w:val="00815288"/>
    <w:rsid w:val="00823E68"/>
    <w:rsid w:val="008249D9"/>
    <w:rsid w:val="0083089F"/>
    <w:rsid w:val="008313D7"/>
    <w:rsid w:val="00832069"/>
    <w:rsid w:val="008322EB"/>
    <w:rsid w:val="008349AB"/>
    <w:rsid w:val="0083607B"/>
    <w:rsid w:val="008503AB"/>
    <w:rsid w:val="00850EEE"/>
    <w:rsid w:val="008621DB"/>
    <w:rsid w:val="00863CB0"/>
    <w:rsid w:val="008746A9"/>
    <w:rsid w:val="008758B9"/>
    <w:rsid w:val="00883577"/>
    <w:rsid w:val="00886EB8"/>
    <w:rsid w:val="008909F4"/>
    <w:rsid w:val="00892621"/>
    <w:rsid w:val="00893682"/>
    <w:rsid w:val="00895BD9"/>
    <w:rsid w:val="008A037A"/>
    <w:rsid w:val="008A3D1A"/>
    <w:rsid w:val="008A699A"/>
    <w:rsid w:val="008B21C6"/>
    <w:rsid w:val="008B7DDD"/>
    <w:rsid w:val="008C11D8"/>
    <w:rsid w:val="008C6C90"/>
    <w:rsid w:val="008C70DE"/>
    <w:rsid w:val="008D02D7"/>
    <w:rsid w:val="008E0F0E"/>
    <w:rsid w:val="008E1667"/>
    <w:rsid w:val="008E2B66"/>
    <w:rsid w:val="008E5C55"/>
    <w:rsid w:val="008F4136"/>
    <w:rsid w:val="009013BC"/>
    <w:rsid w:val="009031D1"/>
    <w:rsid w:val="00906ED2"/>
    <w:rsid w:val="00911609"/>
    <w:rsid w:val="009116C6"/>
    <w:rsid w:val="00915FDA"/>
    <w:rsid w:val="00917ACF"/>
    <w:rsid w:val="009200DF"/>
    <w:rsid w:val="00924B79"/>
    <w:rsid w:val="00926F2A"/>
    <w:rsid w:val="00926F2D"/>
    <w:rsid w:val="00935680"/>
    <w:rsid w:val="009420C4"/>
    <w:rsid w:val="009421FA"/>
    <w:rsid w:val="00950CD8"/>
    <w:rsid w:val="00956B92"/>
    <w:rsid w:val="00957931"/>
    <w:rsid w:val="00981880"/>
    <w:rsid w:val="00982E4A"/>
    <w:rsid w:val="00983C3C"/>
    <w:rsid w:val="00985FE7"/>
    <w:rsid w:val="00987756"/>
    <w:rsid w:val="00987B83"/>
    <w:rsid w:val="0099326A"/>
    <w:rsid w:val="00995CC1"/>
    <w:rsid w:val="009A1126"/>
    <w:rsid w:val="009A58C9"/>
    <w:rsid w:val="009A6DC1"/>
    <w:rsid w:val="009B0662"/>
    <w:rsid w:val="009B3121"/>
    <w:rsid w:val="009B44DD"/>
    <w:rsid w:val="009B5F9C"/>
    <w:rsid w:val="009C0188"/>
    <w:rsid w:val="009C31E3"/>
    <w:rsid w:val="009C3B38"/>
    <w:rsid w:val="009C6853"/>
    <w:rsid w:val="009D083F"/>
    <w:rsid w:val="009D3306"/>
    <w:rsid w:val="009E672A"/>
    <w:rsid w:val="009F5E3F"/>
    <w:rsid w:val="009F62E8"/>
    <w:rsid w:val="009F66FE"/>
    <w:rsid w:val="00A01890"/>
    <w:rsid w:val="00A06386"/>
    <w:rsid w:val="00A12393"/>
    <w:rsid w:val="00A12812"/>
    <w:rsid w:val="00A143D2"/>
    <w:rsid w:val="00A17901"/>
    <w:rsid w:val="00A20CEB"/>
    <w:rsid w:val="00A23452"/>
    <w:rsid w:val="00A27EA6"/>
    <w:rsid w:val="00A31468"/>
    <w:rsid w:val="00A352EF"/>
    <w:rsid w:val="00A401C8"/>
    <w:rsid w:val="00A44581"/>
    <w:rsid w:val="00A534F5"/>
    <w:rsid w:val="00A53D19"/>
    <w:rsid w:val="00A6493C"/>
    <w:rsid w:val="00A67661"/>
    <w:rsid w:val="00A72C0C"/>
    <w:rsid w:val="00A72F70"/>
    <w:rsid w:val="00A73EB3"/>
    <w:rsid w:val="00A76898"/>
    <w:rsid w:val="00A77A57"/>
    <w:rsid w:val="00A82A07"/>
    <w:rsid w:val="00A834F0"/>
    <w:rsid w:val="00A84714"/>
    <w:rsid w:val="00A97F21"/>
    <w:rsid w:val="00AA02E0"/>
    <w:rsid w:val="00AA2764"/>
    <w:rsid w:val="00AA4147"/>
    <w:rsid w:val="00AB226F"/>
    <w:rsid w:val="00AB3441"/>
    <w:rsid w:val="00AB3F8D"/>
    <w:rsid w:val="00AB5DA5"/>
    <w:rsid w:val="00AD0DDD"/>
    <w:rsid w:val="00AD1C7C"/>
    <w:rsid w:val="00AE2CBB"/>
    <w:rsid w:val="00AE4A04"/>
    <w:rsid w:val="00AF181C"/>
    <w:rsid w:val="00B00EFA"/>
    <w:rsid w:val="00B0264F"/>
    <w:rsid w:val="00B03A37"/>
    <w:rsid w:val="00B129E3"/>
    <w:rsid w:val="00B24FC9"/>
    <w:rsid w:val="00B35CA2"/>
    <w:rsid w:val="00B47089"/>
    <w:rsid w:val="00B504A7"/>
    <w:rsid w:val="00B512DA"/>
    <w:rsid w:val="00B52367"/>
    <w:rsid w:val="00B61B3E"/>
    <w:rsid w:val="00B64F3E"/>
    <w:rsid w:val="00B70DE8"/>
    <w:rsid w:val="00B72D98"/>
    <w:rsid w:val="00B74F42"/>
    <w:rsid w:val="00B75AA1"/>
    <w:rsid w:val="00B762F5"/>
    <w:rsid w:val="00B84F97"/>
    <w:rsid w:val="00B851DB"/>
    <w:rsid w:val="00B85455"/>
    <w:rsid w:val="00B85A4E"/>
    <w:rsid w:val="00B936EF"/>
    <w:rsid w:val="00B93DC2"/>
    <w:rsid w:val="00B946A4"/>
    <w:rsid w:val="00B96547"/>
    <w:rsid w:val="00BA0228"/>
    <w:rsid w:val="00BA0F29"/>
    <w:rsid w:val="00BA1330"/>
    <w:rsid w:val="00BA2820"/>
    <w:rsid w:val="00BA42D9"/>
    <w:rsid w:val="00BC3092"/>
    <w:rsid w:val="00BC509F"/>
    <w:rsid w:val="00BC558E"/>
    <w:rsid w:val="00BD435D"/>
    <w:rsid w:val="00BF4B83"/>
    <w:rsid w:val="00BF532E"/>
    <w:rsid w:val="00C01A6C"/>
    <w:rsid w:val="00C06029"/>
    <w:rsid w:val="00C07A48"/>
    <w:rsid w:val="00C10045"/>
    <w:rsid w:val="00C15E9E"/>
    <w:rsid w:val="00C21772"/>
    <w:rsid w:val="00C2289F"/>
    <w:rsid w:val="00C23E47"/>
    <w:rsid w:val="00C32271"/>
    <w:rsid w:val="00C33EF9"/>
    <w:rsid w:val="00C40BF7"/>
    <w:rsid w:val="00C45F41"/>
    <w:rsid w:val="00C5467F"/>
    <w:rsid w:val="00C56D2F"/>
    <w:rsid w:val="00C6158F"/>
    <w:rsid w:val="00C6442A"/>
    <w:rsid w:val="00C7325C"/>
    <w:rsid w:val="00C74CD0"/>
    <w:rsid w:val="00C80005"/>
    <w:rsid w:val="00C82DB8"/>
    <w:rsid w:val="00C8794E"/>
    <w:rsid w:val="00C90D32"/>
    <w:rsid w:val="00C90D5D"/>
    <w:rsid w:val="00C93858"/>
    <w:rsid w:val="00C95682"/>
    <w:rsid w:val="00C97527"/>
    <w:rsid w:val="00CA0464"/>
    <w:rsid w:val="00CB31C5"/>
    <w:rsid w:val="00CC27E7"/>
    <w:rsid w:val="00CC2B91"/>
    <w:rsid w:val="00CC2F7C"/>
    <w:rsid w:val="00CC4736"/>
    <w:rsid w:val="00CC5443"/>
    <w:rsid w:val="00CC5F0A"/>
    <w:rsid w:val="00CD0FD0"/>
    <w:rsid w:val="00CD30ED"/>
    <w:rsid w:val="00CD5EA7"/>
    <w:rsid w:val="00CE64E3"/>
    <w:rsid w:val="00CE717A"/>
    <w:rsid w:val="00CF0B1E"/>
    <w:rsid w:val="00CF17A0"/>
    <w:rsid w:val="00CF6583"/>
    <w:rsid w:val="00D003BC"/>
    <w:rsid w:val="00D035E7"/>
    <w:rsid w:val="00D10281"/>
    <w:rsid w:val="00D114D9"/>
    <w:rsid w:val="00D12B9A"/>
    <w:rsid w:val="00D16538"/>
    <w:rsid w:val="00D31E82"/>
    <w:rsid w:val="00D31F68"/>
    <w:rsid w:val="00D333FA"/>
    <w:rsid w:val="00D35607"/>
    <w:rsid w:val="00D45AE8"/>
    <w:rsid w:val="00D46355"/>
    <w:rsid w:val="00D52ED6"/>
    <w:rsid w:val="00D57D79"/>
    <w:rsid w:val="00D61F1A"/>
    <w:rsid w:val="00D8791D"/>
    <w:rsid w:val="00DA0334"/>
    <w:rsid w:val="00DA37F6"/>
    <w:rsid w:val="00DA6868"/>
    <w:rsid w:val="00DA6975"/>
    <w:rsid w:val="00DB6243"/>
    <w:rsid w:val="00DC68E3"/>
    <w:rsid w:val="00DD01F4"/>
    <w:rsid w:val="00DD5497"/>
    <w:rsid w:val="00DD7836"/>
    <w:rsid w:val="00DE03BA"/>
    <w:rsid w:val="00DE394C"/>
    <w:rsid w:val="00DF5873"/>
    <w:rsid w:val="00DF67EC"/>
    <w:rsid w:val="00E02CBD"/>
    <w:rsid w:val="00E10B9D"/>
    <w:rsid w:val="00E13FB8"/>
    <w:rsid w:val="00E1474B"/>
    <w:rsid w:val="00E20B35"/>
    <w:rsid w:val="00E23A66"/>
    <w:rsid w:val="00E34AD8"/>
    <w:rsid w:val="00E35A49"/>
    <w:rsid w:val="00E361F2"/>
    <w:rsid w:val="00E439CB"/>
    <w:rsid w:val="00E4755C"/>
    <w:rsid w:val="00E51B4D"/>
    <w:rsid w:val="00E52037"/>
    <w:rsid w:val="00E60179"/>
    <w:rsid w:val="00E64E55"/>
    <w:rsid w:val="00E67322"/>
    <w:rsid w:val="00E71AE5"/>
    <w:rsid w:val="00E72D7E"/>
    <w:rsid w:val="00E80F7D"/>
    <w:rsid w:val="00E832D7"/>
    <w:rsid w:val="00E83F34"/>
    <w:rsid w:val="00E86035"/>
    <w:rsid w:val="00E94A29"/>
    <w:rsid w:val="00E97EC8"/>
    <w:rsid w:val="00EA0816"/>
    <w:rsid w:val="00EA1DD8"/>
    <w:rsid w:val="00EB56FB"/>
    <w:rsid w:val="00EB6373"/>
    <w:rsid w:val="00EC6CE8"/>
    <w:rsid w:val="00ED1F69"/>
    <w:rsid w:val="00EE26B9"/>
    <w:rsid w:val="00EE5C33"/>
    <w:rsid w:val="00EF444E"/>
    <w:rsid w:val="00EF5677"/>
    <w:rsid w:val="00EF5DCA"/>
    <w:rsid w:val="00EF6A8D"/>
    <w:rsid w:val="00F05E78"/>
    <w:rsid w:val="00F13AB7"/>
    <w:rsid w:val="00F21DCF"/>
    <w:rsid w:val="00F2387A"/>
    <w:rsid w:val="00F25572"/>
    <w:rsid w:val="00F26C10"/>
    <w:rsid w:val="00F442FA"/>
    <w:rsid w:val="00F44475"/>
    <w:rsid w:val="00F465BB"/>
    <w:rsid w:val="00F47CE9"/>
    <w:rsid w:val="00F50EAD"/>
    <w:rsid w:val="00F55D40"/>
    <w:rsid w:val="00F624DD"/>
    <w:rsid w:val="00F6744E"/>
    <w:rsid w:val="00F674C0"/>
    <w:rsid w:val="00F71281"/>
    <w:rsid w:val="00F733D5"/>
    <w:rsid w:val="00F77C8B"/>
    <w:rsid w:val="00F84CF1"/>
    <w:rsid w:val="00F93D40"/>
    <w:rsid w:val="00F960B8"/>
    <w:rsid w:val="00FA5E8E"/>
    <w:rsid w:val="00FB603F"/>
    <w:rsid w:val="00FB6991"/>
    <w:rsid w:val="00FC5AC6"/>
    <w:rsid w:val="00FD529C"/>
    <w:rsid w:val="00FD55EB"/>
    <w:rsid w:val="00FE0357"/>
    <w:rsid w:val="00FE4F29"/>
    <w:rsid w:val="00FE57B5"/>
    <w:rsid w:val="00FE5DAF"/>
    <w:rsid w:val="00FE5F80"/>
    <w:rsid w:val="00FE68A7"/>
    <w:rsid w:val="00FF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0BFB27EC-E614-48A9-AC1A-DFCE7CFCE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34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F64E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8621D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621DB"/>
  </w:style>
  <w:style w:type="paragraph" w:styleId="a6">
    <w:name w:val="footer"/>
    <w:basedOn w:val="a"/>
    <w:link w:val="a7"/>
    <w:uiPriority w:val="99"/>
    <w:unhideWhenUsed/>
    <w:rsid w:val="008621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621DB"/>
  </w:style>
  <w:style w:type="paragraph" w:styleId="a8">
    <w:name w:val="Body Text"/>
    <w:basedOn w:val="a"/>
    <w:link w:val="a9"/>
    <w:semiHidden/>
    <w:rsid w:val="00477ACA"/>
    <w:rPr>
      <w:rFonts w:ascii="Times" w:eastAsia="平成明朝" w:hAnsi="Times" w:cs="Times New Roman"/>
      <w:sz w:val="28"/>
      <w:szCs w:val="20"/>
    </w:rPr>
  </w:style>
  <w:style w:type="character" w:customStyle="1" w:styleId="a9">
    <w:name w:val="本文 (文字)"/>
    <w:basedOn w:val="a0"/>
    <w:link w:val="a8"/>
    <w:semiHidden/>
    <w:rsid w:val="00477ACA"/>
    <w:rPr>
      <w:rFonts w:ascii="Times" w:eastAsia="平成明朝" w:hAnsi="Times" w:cs="Times New Roman"/>
      <w:sz w:val="28"/>
      <w:szCs w:val="20"/>
    </w:rPr>
  </w:style>
  <w:style w:type="paragraph" w:styleId="2">
    <w:name w:val="Body Text 2"/>
    <w:basedOn w:val="a"/>
    <w:link w:val="20"/>
    <w:uiPriority w:val="99"/>
    <w:unhideWhenUsed/>
    <w:rsid w:val="00477ACA"/>
    <w:pPr>
      <w:spacing w:line="480" w:lineRule="auto"/>
    </w:pPr>
  </w:style>
  <w:style w:type="character" w:customStyle="1" w:styleId="20">
    <w:name w:val="本文 2 (文字)"/>
    <w:basedOn w:val="a0"/>
    <w:link w:val="2"/>
    <w:uiPriority w:val="99"/>
    <w:rsid w:val="00477ACA"/>
  </w:style>
  <w:style w:type="paragraph" w:styleId="aa">
    <w:name w:val="Balloon Text"/>
    <w:basedOn w:val="a"/>
    <w:link w:val="ab"/>
    <w:uiPriority w:val="99"/>
    <w:semiHidden/>
    <w:unhideWhenUsed/>
    <w:rsid w:val="008E5C55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8E5C55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C23E47"/>
    <w:rPr>
      <w:color w:val="0000FF" w:themeColor="hyperlink"/>
      <w:u w:val="single"/>
    </w:rPr>
  </w:style>
  <w:style w:type="table" w:styleId="ad">
    <w:name w:val="Table Grid"/>
    <w:basedOn w:val="a1"/>
    <w:uiPriority w:val="59"/>
    <w:rsid w:val="00BA2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725E1E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725E1E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725E1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725E1E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725E1E"/>
    <w:rPr>
      <w:b/>
      <w:bCs/>
    </w:rPr>
  </w:style>
  <w:style w:type="paragraph" w:styleId="af3">
    <w:name w:val="Revision"/>
    <w:hidden/>
    <w:uiPriority w:val="99"/>
    <w:semiHidden/>
    <w:rsid w:val="00725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60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225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14A68E-994D-44B0-8E78-B76DCFF52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ro</dc:creator>
  <cp:lastModifiedBy>Ibe Tatsuro</cp:lastModifiedBy>
  <cp:revision>4</cp:revision>
  <cp:lastPrinted>2015-04-01T13:36:00Z</cp:lastPrinted>
  <dcterms:created xsi:type="dcterms:W3CDTF">2020-11-18T04:55:00Z</dcterms:created>
  <dcterms:modified xsi:type="dcterms:W3CDTF">2020-11-18T14:57:00Z</dcterms:modified>
</cp:coreProperties>
</file>